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2D1" w:rsidRDefault="008939F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>.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Significant GO-terms enriched by tuberculosis-associated gene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(Gene set #1)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identified from Sherlock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Bayesian analysi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f Dataset #3 </w:t>
      </w:r>
      <w:r>
        <w:rPr>
          <w:rFonts w:ascii="Times New Roman" w:hAnsi="Times New Roman" w:hint="eastAsia"/>
          <w:b/>
          <w:bCs/>
          <w:sz w:val="20"/>
          <w:szCs w:val="20"/>
        </w:rPr>
        <w:t>in the discovery stage</w:t>
      </w: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75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1203"/>
        <w:gridCol w:w="1317"/>
        <w:gridCol w:w="1415"/>
        <w:gridCol w:w="2035"/>
      </w:tblGrid>
      <w:tr w:rsidR="006E02D1">
        <w:trPr>
          <w:trHeight w:val="270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O-terms ID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Input number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Background number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6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4E-2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9E-2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101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6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2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E-21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99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8E-2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2E-19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8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2E-1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6E-1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2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9E-1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1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2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1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1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0E-1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E-13</w:t>
            </w:r>
          </w:p>
        </w:tc>
      </w:tr>
      <w:tr w:rsidR="006E02D1">
        <w:trPr>
          <w:trHeight w:val="315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48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4E-1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E-13</w:t>
            </w:r>
          </w:p>
        </w:tc>
      </w:tr>
      <w:tr w:rsidR="006E02D1">
        <w:trPr>
          <w:trHeight w:val="315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7E-1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1E-1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6E-1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1E-1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5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9E-1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1E-1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5E-1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4E-1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3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6E-1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6E-1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6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4E-1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5E-1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3E-1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9E-10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68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12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1E-10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6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1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8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5E-1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1E-08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2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7E-1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5E-08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192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6E-10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8E-08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85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5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6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17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4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2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511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6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4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04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4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7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2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401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2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9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8E-09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0E-07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00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7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7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9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9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1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7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16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1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8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98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8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0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19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7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4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1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1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8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0E-08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7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9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8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800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8E-06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403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9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3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2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5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0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81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6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00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9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01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9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5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0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1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16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2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0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1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0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06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7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7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6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4E-07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1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8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1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6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81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6E-05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6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9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0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8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6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0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9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4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0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5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0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64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2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7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37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1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7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50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4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016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7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2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1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6E-06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9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06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7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5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3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7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7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168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3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5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5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6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0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9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27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5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6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36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9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4E-04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847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4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15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8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26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6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4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609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7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5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0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70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9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2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1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8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25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8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3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9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3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3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0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6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9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51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2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4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8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1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2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0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1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69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06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1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62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2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00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61E-05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7016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2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9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8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46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908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5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7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66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3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5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5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02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6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4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228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5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22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3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518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2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7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2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200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0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5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29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20003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299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58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5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3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85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2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57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500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9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52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4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1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9879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65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989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81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6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3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3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5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6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2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7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02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5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58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5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13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81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8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3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1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71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3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406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7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698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1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0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303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5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36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6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3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98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5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97E-03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0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1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06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1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36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8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79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0551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70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05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9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46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4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03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217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7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58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63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6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37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0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184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9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2E-04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79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8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032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50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29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2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109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5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3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2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6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94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8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400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56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50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8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4485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9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26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2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71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99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2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1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8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3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91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8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69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953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05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2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1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005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36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9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3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93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054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8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70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8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7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8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94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35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8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0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8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80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9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7124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853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3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164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7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74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8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03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3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98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461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813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0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96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8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52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521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8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9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3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2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2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9090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65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5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08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042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390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9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6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025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4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5077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551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59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8017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99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3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9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17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512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9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978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8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5124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078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67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79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9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74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594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30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99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280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6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3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880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1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4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336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3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087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18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O:00426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820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014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3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12002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7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5E-02</w:t>
            </w:r>
          </w:p>
        </w:tc>
      </w:tr>
      <w:tr w:rsidR="006E02D1">
        <w:trPr>
          <w:trHeight w:val="300"/>
        </w:trPr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6082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5E-03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E02D1" w:rsidRDefault="008939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</w:tr>
    </w:tbl>
    <w:p w:rsidR="006E02D1" w:rsidRDefault="008939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Cs w:val="21"/>
        </w:rPr>
        <w:t>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>
        <w:rPr>
          <w:rFonts w:ascii="Times New Roman" w:hAnsi="Times New Roman" w:cs="Times New Roman" w:hint="eastAsia"/>
          <w:szCs w:val="20"/>
        </w:rPr>
        <w:t xml:space="preserve">Proportion of risk genes: these identified risk genes (Input number) accounted for the proportion of all genes in each pathway (Background number) enriched by these genes. </w:t>
      </w:r>
      <w:r>
        <w:rPr>
          <w:rFonts w:ascii="Times New Roman" w:hAnsi="Times New Roman" w:cs="Times New Roman" w:hint="eastAsia"/>
          <w:szCs w:val="21"/>
        </w:rPr>
        <w:t xml:space="preserve">FDR values were calculated by </w:t>
      </w:r>
      <w:r>
        <w:rPr>
          <w:rFonts w:ascii="Times New Roman" w:eastAsia="SimSun" w:hAnsi="Times New Roman" w:cs="Times New Roman"/>
          <w:szCs w:val="20"/>
        </w:rPr>
        <w:t xml:space="preserve">using the method of </w:t>
      </w:r>
      <w:proofErr w:type="spellStart"/>
      <w:r>
        <w:rPr>
          <w:rFonts w:ascii="Times New Roman" w:eastAsia="SimSun" w:hAnsi="Times New Roman" w:cs="Times New Roman"/>
          <w:szCs w:val="20"/>
        </w:rPr>
        <w:t>Benjamini</w:t>
      </w:r>
      <w:proofErr w:type="spellEnd"/>
      <w:r>
        <w:rPr>
          <w:rFonts w:ascii="Times New Roman" w:eastAsia="SimSun" w:hAnsi="Times New Roman" w:cs="Times New Roman"/>
          <w:szCs w:val="20"/>
        </w:rPr>
        <w:t xml:space="preserve">-Hochberg false discovery rate (FDR) correction. </w:t>
      </w: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p w:rsidR="006E02D1" w:rsidRDefault="006E02D1">
      <w:pPr>
        <w:rPr>
          <w:rFonts w:ascii="Times New Roman" w:hAnsi="Times New Roman" w:cs="Times New Roman"/>
          <w:sz w:val="20"/>
          <w:szCs w:val="20"/>
        </w:rPr>
      </w:pPr>
    </w:p>
    <w:sectPr w:rsidR="006E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E2"/>
    <w:rsid w:val="001D2B1E"/>
    <w:rsid w:val="001D7CDC"/>
    <w:rsid w:val="002337AB"/>
    <w:rsid w:val="0024342C"/>
    <w:rsid w:val="0032095A"/>
    <w:rsid w:val="004E4F4C"/>
    <w:rsid w:val="00683932"/>
    <w:rsid w:val="006E02D1"/>
    <w:rsid w:val="007B395D"/>
    <w:rsid w:val="007E409D"/>
    <w:rsid w:val="00854B77"/>
    <w:rsid w:val="008939F3"/>
    <w:rsid w:val="00A56293"/>
    <w:rsid w:val="00A60951"/>
    <w:rsid w:val="00A825AC"/>
    <w:rsid w:val="00B41C54"/>
    <w:rsid w:val="00B468E2"/>
    <w:rsid w:val="00B47637"/>
    <w:rsid w:val="00CA4A98"/>
    <w:rsid w:val="00D2603C"/>
    <w:rsid w:val="00DA42D3"/>
    <w:rsid w:val="00EC6AC5"/>
    <w:rsid w:val="00F64FDF"/>
    <w:rsid w:val="0108754F"/>
    <w:rsid w:val="0281543A"/>
    <w:rsid w:val="045E2099"/>
    <w:rsid w:val="065F314F"/>
    <w:rsid w:val="085E2F3F"/>
    <w:rsid w:val="092837EC"/>
    <w:rsid w:val="0AA13DE9"/>
    <w:rsid w:val="0B6025BA"/>
    <w:rsid w:val="0C5B7AC1"/>
    <w:rsid w:val="0CD21075"/>
    <w:rsid w:val="0D7160E7"/>
    <w:rsid w:val="0DDC5A20"/>
    <w:rsid w:val="0E7B6A39"/>
    <w:rsid w:val="12855DF1"/>
    <w:rsid w:val="13E77A8E"/>
    <w:rsid w:val="145E775B"/>
    <w:rsid w:val="1532722E"/>
    <w:rsid w:val="157721B4"/>
    <w:rsid w:val="15917330"/>
    <w:rsid w:val="179E1CD3"/>
    <w:rsid w:val="184B4D4D"/>
    <w:rsid w:val="1A646678"/>
    <w:rsid w:val="1B866023"/>
    <w:rsid w:val="1F5477C0"/>
    <w:rsid w:val="209A652B"/>
    <w:rsid w:val="21CA1925"/>
    <w:rsid w:val="226C64FE"/>
    <w:rsid w:val="22743442"/>
    <w:rsid w:val="22E13959"/>
    <w:rsid w:val="244B0535"/>
    <w:rsid w:val="25DA3A71"/>
    <w:rsid w:val="2648199E"/>
    <w:rsid w:val="26AA0E1F"/>
    <w:rsid w:val="27EC3229"/>
    <w:rsid w:val="281F5388"/>
    <w:rsid w:val="29272B15"/>
    <w:rsid w:val="2B2D4AF5"/>
    <w:rsid w:val="2D1F19AF"/>
    <w:rsid w:val="2D21177C"/>
    <w:rsid w:val="2DA47767"/>
    <w:rsid w:val="2DB25366"/>
    <w:rsid w:val="2F617060"/>
    <w:rsid w:val="2FCB4C18"/>
    <w:rsid w:val="306331F6"/>
    <w:rsid w:val="30EB1F0C"/>
    <w:rsid w:val="32196D06"/>
    <w:rsid w:val="33076C0B"/>
    <w:rsid w:val="332A31AB"/>
    <w:rsid w:val="34E7468A"/>
    <w:rsid w:val="366839EF"/>
    <w:rsid w:val="37742F96"/>
    <w:rsid w:val="37E666C2"/>
    <w:rsid w:val="37F352A5"/>
    <w:rsid w:val="38AE2D2F"/>
    <w:rsid w:val="39813CD5"/>
    <w:rsid w:val="3B5536E4"/>
    <w:rsid w:val="3B65274D"/>
    <w:rsid w:val="3ED46965"/>
    <w:rsid w:val="3FEC1215"/>
    <w:rsid w:val="4086694C"/>
    <w:rsid w:val="423B3C0C"/>
    <w:rsid w:val="429444B3"/>
    <w:rsid w:val="429C0C0A"/>
    <w:rsid w:val="43837AAE"/>
    <w:rsid w:val="44BF020A"/>
    <w:rsid w:val="45970DDB"/>
    <w:rsid w:val="45D16E15"/>
    <w:rsid w:val="46176CE7"/>
    <w:rsid w:val="462535CB"/>
    <w:rsid w:val="462644DE"/>
    <w:rsid w:val="46BB6837"/>
    <w:rsid w:val="47A11C9E"/>
    <w:rsid w:val="482D548D"/>
    <w:rsid w:val="485D4F85"/>
    <w:rsid w:val="4995518E"/>
    <w:rsid w:val="49C93BED"/>
    <w:rsid w:val="49F35FF5"/>
    <w:rsid w:val="4ACB5286"/>
    <w:rsid w:val="4AE64EAE"/>
    <w:rsid w:val="4F1F1E1C"/>
    <w:rsid w:val="4FE96264"/>
    <w:rsid w:val="50252E0E"/>
    <w:rsid w:val="503715F8"/>
    <w:rsid w:val="506B2BAE"/>
    <w:rsid w:val="52D71105"/>
    <w:rsid w:val="52E17184"/>
    <w:rsid w:val="5419116C"/>
    <w:rsid w:val="54B75C19"/>
    <w:rsid w:val="558300A2"/>
    <w:rsid w:val="563F13E9"/>
    <w:rsid w:val="569A43A4"/>
    <w:rsid w:val="56D66B35"/>
    <w:rsid w:val="57254A88"/>
    <w:rsid w:val="57273C55"/>
    <w:rsid w:val="57B83585"/>
    <w:rsid w:val="58793205"/>
    <w:rsid w:val="59342AE7"/>
    <w:rsid w:val="59927A89"/>
    <w:rsid w:val="5AF555EC"/>
    <w:rsid w:val="5BBE4D31"/>
    <w:rsid w:val="5C2F2698"/>
    <w:rsid w:val="5D89224D"/>
    <w:rsid w:val="5EDF546F"/>
    <w:rsid w:val="612F35A2"/>
    <w:rsid w:val="616503A9"/>
    <w:rsid w:val="62E34AF0"/>
    <w:rsid w:val="6365140F"/>
    <w:rsid w:val="64F2271E"/>
    <w:rsid w:val="65061D4D"/>
    <w:rsid w:val="657C694D"/>
    <w:rsid w:val="67205D9E"/>
    <w:rsid w:val="6737769B"/>
    <w:rsid w:val="683E6AB8"/>
    <w:rsid w:val="68DC4159"/>
    <w:rsid w:val="694E16AA"/>
    <w:rsid w:val="69EF10BB"/>
    <w:rsid w:val="6B23459A"/>
    <w:rsid w:val="6B671A16"/>
    <w:rsid w:val="6F8C60FC"/>
    <w:rsid w:val="70C44DB0"/>
    <w:rsid w:val="76282EF4"/>
    <w:rsid w:val="777C3854"/>
    <w:rsid w:val="783A7D89"/>
    <w:rsid w:val="784A606F"/>
    <w:rsid w:val="7B224A2C"/>
    <w:rsid w:val="7C332DE1"/>
    <w:rsid w:val="7E5A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semiHidden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font0">
    <w:name w:val="font0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1">
    <w:name w:val="font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2">
    <w:name w:val="font2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  <w:szCs w:val="22"/>
    </w:rPr>
  </w:style>
  <w:style w:type="paragraph" w:customStyle="1" w:styleId="font3">
    <w:name w:val="font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4">
    <w:name w:val="font4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color w:val="000000"/>
      <w:kern w:val="0"/>
      <w:sz w:val="20"/>
      <w:szCs w:val="20"/>
    </w:rPr>
  </w:style>
  <w:style w:type="paragraph" w:customStyle="1" w:styleId="et3">
    <w:name w:val="et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4">
    <w:name w:val="et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et9">
    <w:name w:val="et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229</Words>
  <Characters>7685</Characters>
  <Application>Microsoft Office Word</Application>
  <DocSecurity>0</DocSecurity>
  <Lines>64</Lines>
  <Paragraphs>17</Paragraphs>
  <ScaleCrop>false</ScaleCrop>
  <Company>China</Company>
  <LinksUpToDate>false</LinksUpToDate>
  <CharactersWithSpaces>8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 10</cp:lastModifiedBy>
  <cp:revision>16</cp:revision>
  <dcterms:created xsi:type="dcterms:W3CDTF">2020-01-14T03:11:00Z</dcterms:created>
  <dcterms:modified xsi:type="dcterms:W3CDTF">2020-07-14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